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1696"/>
        <w:gridCol w:w="1701"/>
        <w:gridCol w:w="2835"/>
        <w:gridCol w:w="2410"/>
      </w:tblGrid>
      <w:tr w:rsidR="00FC6DF1" w:rsidRPr="00FC6DF1" w14:paraId="4A857554" w14:textId="77777777" w:rsidTr="00A15BBA">
        <w:trPr>
          <w:trHeight w:val="320"/>
        </w:trPr>
        <w:tc>
          <w:tcPr>
            <w:tcW w:w="1696" w:type="dxa"/>
            <w:tcBorders>
              <w:bottom w:val="single" w:sz="6" w:space="0" w:color="auto"/>
            </w:tcBorders>
            <w:noWrap/>
            <w:hideMark/>
          </w:tcPr>
          <w:p w14:paraId="13BA91FF" w14:textId="30BB3D1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</w:pPr>
            <w:r w:rsidRPr="007826D3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Patient-ID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hideMark/>
          </w:tcPr>
          <w:p w14:paraId="48782C10" w14:textId="0D04C55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Age</w:t>
            </w:r>
            <w:r w:rsid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[</w:t>
            </w:r>
            <w:proofErr w:type="spellStart"/>
            <w:r w:rsid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years</w:t>
            </w:r>
            <w:proofErr w:type="spellEnd"/>
            <w:r w:rsid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]</w:t>
            </w:r>
          </w:p>
        </w:tc>
        <w:tc>
          <w:tcPr>
            <w:tcW w:w="2835" w:type="dxa"/>
            <w:tcBorders>
              <w:bottom w:val="single" w:sz="6" w:space="0" w:color="auto"/>
            </w:tcBorders>
            <w:noWrap/>
            <w:hideMark/>
          </w:tcPr>
          <w:p w14:paraId="10521460" w14:textId="2ABE41FB" w:rsidR="00FC6DF1" w:rsidRPr="00FC6DF1" w:rsidRDefault="00314FBC" w:rsidP="00FC6DF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ins w:id="0" w:author="Jan-Niklas Hochstein" w:date="2022-04-23T14:5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de-DE"/>
                </w:rPr>
                <w:t>Supra</w:t>
              </w:r>
            </w:ins>
            <w:ins w:id="1" w:author="Jan-Niklas Hochstein" w:date="2022-04-23T14:55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de-DE"/>
                </w:rPr>
                <w:t xml:space="preserve">tentorial </w:t>
              </w:r>
            </w:ins>
            <w:ins w:id="2" w:author="Jan-Niklas Hochstein" w:date="2022-04-14T18:57:00Z">
              <w:r w:rsidR="0014791B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de-DE"/>
                </w:rPr>
                <w:t>Cortical</w:t>
              </w:r>
              <w:r w:rsidR="0014791B" w:rsidRPr="00FC6DF1"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de-DE"/>
                </w:rPr>
                <w:t xml:space="preserve"> </w:t>
              </w:r>
            </w:ins>
            <w:r w:rsid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G</w:t>
            </w:r>
            <w:r w:rsidR="00FC6DF1" w:rsidRPr="00FC6DF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r</w:t>
            </w:r>
            <w:ins w:id="3" w:author="Jan-Niklas Hochstein" w:date="2022-04-23T14:55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lang w:val="en-US" w:eastAsia="de-DE"/>
                </w:rPr>
                <w:t>e</w:t>
              </w:r>
            </w:ins>
            <w:r w:rsidR="00FC6DF1" w:rsidRPr="00FC6DF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y</w:t>
            </w:r>
            <w:r w:rsid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 xml:space="preserve"> M</w:t>
            </w:r>
            <w:r w:rsidR="00FC6DF1" w:rsidRPr="00FC6DF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atter volume</w:t>
            </w:r>
            <w:r w:rsidR="00FC6DF1" w:rsidRP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 xml:space="preserve"> [mm</w:t>
            </w:r>
            <w:r w:rsidR="00FC6DF1" w:rsidRPr="007826D3">
              <w:rPr>
                <w:rFonts w:ascii="Times New Roman" w:hAnsi="Times New Roman" w:cs="Times New Roman"/>
                <w:i/>
                <w:iCs/>
                <w:color w:val="202122"/>
                <w:shd w:val="clear" w:color="auto" w:fill="FFFFFF"/>
                <w:lang w:val="en-US"/>
              </w:rPr>
              <w:t>³</w:t>
            </w:r>
            <w:r w:rsidR="00FC6DF1" w:rsidRPr="007826D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]</w:t>
            </w:r>
          </w:p>
        </w:tc>
        <w:tc>
          <w:tcPr>
            <w:tcW w:w="2410" w:type="dxa"/>
            <w:tcBorders>
              <w:bottom w:val="single" w:sz="6" w:space="0" w:color="auto"/>
            </w:tcBorders>
            <w:noWrap/>
            <w:hideMark/>
          </w:tcPr>
          <w:p w14:paraId="3DB10123" w14:textId="2A57B5A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Hamburg </w:t>
            </w:r>
            <w:proofErr w:type="spellStart"/>
            <w:r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jNCL</w:t>
            </w:r>
            <w:proofErr w:type="spellEnd"/>
            <w:r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  <w:r w:rsidR="007826D3"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T</w:t>
            </w:r>
            <w:r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otal Score</w:t>
            </w:r>
            <w:r w:rsidR="007826D3" w:rsidRPr="00A15BB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 xml:space="preserve"> </w:t>
            </w:r>
          </w:p>
        </w:tc>
      </w:tr>
      <w:tr w:rsidR="00A15BBA" w:rsidRPr="00FC6DF1" w14:paraId="358F5993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CF2FAA4" w14:textId="16DCCC0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73C4C06" w14:textId="0F0D143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CB9AE9" w14:textId="22D368C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546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1794D1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6682DAB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76C3DA8" w14:textId="6D587F0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0B8C35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A9562C0" w14:textId="526093B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296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CD3056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65BA49F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0D9551" w14:textId="7A33DD2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6DEE407" w14:textId="3B62F2B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6EE0D9" w14:textId="7561F8C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77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44A696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62766BB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6B56A51" w14:textId="1083497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EB36830" w14:textId="5E06350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8BAAF69" w14:textId="63C5145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334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29F406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5022292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40FEDAD" w14:textId="430EB1F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6891DE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FD6A25" w14:textId="7DFD749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06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A3D639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7930C31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9920886" w14:textId="7C34DB6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4048DE0" w14:textId="7D69F9F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84C0979" w14:textId="6DFA64C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490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DB44E6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137A458E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EB87AD4" w14:textId="60E9C47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577D24" w14:textId="1E6B69B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B1CC40C" w14:textId="06E4824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07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2098D3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69A431E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4CB0744" w14:textId="62DA2C8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C970BDF" w14:textId="19C3D43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816C1A2" w14:textId="70AFE3E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40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B6C0262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58787CF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B1B75FC" w14:textId="40081EF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A6584AB" w14:textId="08B1456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A2FDBC0" w14:textId="7657BA9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218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9E1DA1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6933DB2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16017E8" w14:textId="21B870D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4CEE67B" w14:textId="13C0713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82175C5" w14:textId="4D045C4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12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C0A98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1797DA3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56C76B1" w14:textId="56F695E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C2A3FD0" w14:textId="6D106CE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C386B85" w14:textId="53211E8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70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B2E3AE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2F3C6C6F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79A247A" w14:textId="2B622AB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1BB4121" w14:textId="7E0C07D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5385742" w14:textId="62EE090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147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7A5D07E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331EA33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C189F23" w14:textId="3D1FD01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09E70C2" w14:textId="3055B79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E126A65" w14:textId="58FCA76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782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69A93A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20AA633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968AC7B" w14:textId="26A7E7B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0C5EC07" w14:textId="6E76556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9B0ABA1" w14:textId="44AFD6A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467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9893B0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25DDD2C0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3AE2A59" w14:textId="16ACF00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996635F" w14:textId="4CB81A8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C704894" w14:textId="00CCA1E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2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4DC72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2132775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9EAD057" w14:textId="697B12C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5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AB093F0" w14:textId="08B82CF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5E8DF31" w14:textId="4B6CDDA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127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998FE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5B09C274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819506C" w14:textId="7F1613D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74E487A" w14:textId="1CA0FD5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3D5F3B8" w14:textId="3D4DB4A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69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F0701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48B5815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075C5A4" w14:textId="483B449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4CC07ED" w14:textId="672463C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B8C2A3F" w14:textId="4841555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888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5BAC21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1E6D8C56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630BAC7" w14:textId="5A1AB166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A86EEA9" w14:textId="7A157DD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5510FB" w14:textId="717E13C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30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83EED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3B6383A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BAD92DC" w14:textId="51FC4FD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243E60D" w14:textId="6943F1C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B4EAD8D" w14:textId="3C0AC45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903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4F73972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0307131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3BEBB8A" w14:textId="53E87FC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37DF22" w14:textId="3B9DC78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80C8219" w14:textId="73F6E38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1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F5D55C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53535F4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1747668" w14:textId="10BE05A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1564480" w14:textId="41D085A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009830A" w14:textId="4C3DC9B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43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E9488DC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6852737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07BDEB8" w14:textId="3339321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10D214" w14:textId="2F0D8B8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CF4050C" w14:textId="1095E5C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27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F443FD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5855CB6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E25BF28" w14:textId="5335FB2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8ABD661" w14:textId="645C487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138B379" w14:textId="584433B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40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29BA6A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6564AC9B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E69342A" w14:textId="3E32201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72404DB" w14:textId="2E76BF7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33F8AC" w14:textId="566671A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966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5DEF4D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1389C208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23EACD8" w14:textId="2F0E0DA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71DE101" w14:textId="3C80CD9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EA07437" w14:textId="6CB1FBD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869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275FD7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127A69C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E573CA" w14:textId="1B805A3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7179D3" w14:textId="345BC2B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6E73A8" w14:textId="6F3123C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05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1C7A10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3E1E11B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D38F372" w14:textId="4FE244E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14DB5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E3A8B05" w14:textId="1A2C3A4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83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2428CBE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1111848D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29A7844" w14:textId="1885958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915566" w14:textId="791D29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49F32BD" w14:textId="0C3E656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23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200BAF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134E59B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816E17F" w14:textId="5A36F04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5F184D9" w14:textId="6ECCADB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68AFD96" w14:textId="50400C6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89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E11289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04563BE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D53BF7" w14:textId="551F103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EBED880" w14:textId="3D305C0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57E19CD" w14:textId="096919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81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FE217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3684889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B44E1CF" w14:textId="6680FFB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07BBDFF" w14:textId="03486F9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B788826" w14:textId="1FF20AC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839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E6A13C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02D1590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579BD0A" w14:textId="7B49DB8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0D11DAA" w14:textId="2644E23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A28A5D5" w14:textId="5BE6F4B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565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B839AA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26A257D0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4504EE9" w14:textId="7BBAEF3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0FCD3A1" w14:textId="3BA809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,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FD81686" w14:textId="79E516A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589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62F01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5BBA" w:rsidRPr="00FC6DF1" w14:paraId="2EE0384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D0F80C8" w14:textId="175F553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9FBA11F" w14:textId="1B60EC4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A56BE58" w14:textId="5646AAE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6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39D916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5BBA" w:rsidRPr="00FC6DF1" w14:paraId="33B0177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ADB81B6" w14:textId="2DBF232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EF2833F" w14:textId="4503C24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2E6D670" w14:textId="318345D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728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E2BDC52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5BBA" w:rsidRPr="00FC6DF1" w14:paraId="41604C2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5823796" w14:textId="184E61C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26E61BE" w14:textId="6727825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C6BC8AC" w14:textId="2A209ED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179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9453D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5BBA" w:rsidRPr="00FC6DF1" w14:paraId="5F69771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570642" w14:textId="202657C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8FE0240" w14:textId="71BFFFD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,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26EB0D6" w14:textId="6FC1156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477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9AFFC2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5BBA" w:rsidRPr="00FC6DF1" w14:paraId="1B9EE85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C0B01DA" w14:textId="779DF5C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912A6F" w14:textId="2C27FEA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13B3E52" w14:textId="158AA7C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709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0983E6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5BBA" w:rsidRPr="00FC6DF1" w14:paraId="2720AC47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A44DD7A" w14:textId="37990A7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5E5A5A6" w14:textId="156231C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EFC1546" w14:textId="507D6AF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339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A1C34C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3549B69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B7DE374" w14:textId="0E92E8E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1FDB59" w14:textId="70A00F6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62AFC0E" w14:textId="3D73DBA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581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C5789A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3DEE7EC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7EFC681" w14:textId="2690E0F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8764FFB" w14:textId="414A91A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0EB7EA6" w14:textId="1934998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D2AAC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3496481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1820351" w14:textId="2B075E8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Pat1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FBE85A" w14:textId="55E5E87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12B83EE" w14:textId="4D360DD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740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E746D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11FCCD51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457FF29" w14:textId="4FB9ADB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03C8FDE" w14:textId="759099F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CD52280" w14:textId="56C8BCB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86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94E757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375CD7A4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A5D5EAA" w14:textId="2B77A1D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1CCE1F" w14:textId="65D423F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0D71D07" w14:textId="17BE5E8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40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22D853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6602A18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FC972AF" w14:textId="7A37105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EBFADD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4419BB" w14:textId="6D2B64B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666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DB5E44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376F1480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DFC7571" w14:textId="26D8A8C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7817C66" w14:textId="734044A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3E13381" w14:textId="5804B77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30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F309FC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4A49C9A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723FC0" w14:textId="16FB743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F9812CC" w14:textId="0395DA5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2001349" w14:textId="69A3647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9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565D6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59FD34E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BC9DCF8" w14:textId="0626A26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2508055" w14:textId="640FFE0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82D86F5" w14:textId="79353A5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72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F34070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034861B3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1E2B08B" w14:textId="6B6432A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2E0B972" w14:textId="5491E34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7AA8356" w14:textId="1EF3D6A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44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2416EE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7A74579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AD8B1F9" w14:textId="3E5672D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5FC42E0" w14:textId="071E689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C15601F" w14:textId="643A04E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5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D9A106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A15BBA" w:rsidRPr="00FC6DF1" w14:paraId="1F9CCB67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515F0C" w14:textId="45E0CE7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00023A7" w14:textId="16B5412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F093D7D" w14:textId="627C1F7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37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264C9C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639D5C9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D34039C" w14:textId="4C628DC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5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FE0ED1E" w14:textId="5871A83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488076E" w14:textId="40E563A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905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18C04B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20312AB0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F5AF40" w14:textId="7521342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FC5BD55" w14:textId="6A6929D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EF499CA" w14:textId="3D21675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2F99E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47D2C4E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93F52A5" w14:textId="1B2AB40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6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7AB9E2" w14:textId="5F5F497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30B6BD8" w14:textId="56BEED7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511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7EADAA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035D70D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BD7DCE0" w14:textId="436E556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6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727DB1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3AC2B8" w14:textId="10C158E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029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1DB411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7134686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2BDCAD5" w14:textId="102155E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6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76F1B7B" w14:textId="6592A50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DF6E9D3" w14:textId="473829E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70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A3F8092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00443923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2974CDC" w14:textId="12C8883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C03DC57" w14:textId="6056A0E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5E0BDE8" w14:textId="6AC4DEF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470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D1F22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2B2603B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4509B33" w14:textId="0678E27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3A99A2A" w14:textId="003009A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485EAB" w14:textId="1D10FC9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76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83A99A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0C87D53B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C69986F" w14:textId="3E9D9F9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F1ED67E" w14:textId="6D5B2AC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035B1E3" w14:textId="11B99A3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557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3586F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72B6D6CE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20BDE0C" w14:textId="54304AA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6FEEF52" w14:textId="4E08E61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3555C67" w14:textId="1164F4A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10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238A8F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28E5C1B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5B9D30" w14:textId="42DBBC3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AC018CE" w14:textId="466FCEF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2A1E3A" w14:textId="2E97330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43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B578DC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616FCB9A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14631FA" w14:textId="5BC5E38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F74853F" w14:textId="4A63553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FB6AE6" w14:textId="0C30574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715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8668D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08B7791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E2BD32" w14:textId="6F855D3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18699B4" w14:textId="4F715E2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CF026F" w14:textId="6E1C01A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851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F07C90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428FAA6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1AE4580" w14:textId="01723EF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5CCCCF7" w14:textId="4B36795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9B21515" w14:textId="0734D40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92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F51DCC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0FD6DDE1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C898278" w14:textId="252C4CB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BE1617A" w14:textId="03D95FF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10AF98" w14:textId="5F2434C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32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4CCCCBB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345CC711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10AC034" w14:textId="0476915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1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9D66A7B" w14:textId="45432F0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1EE6800" w14:textId="6EBB861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688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EDB767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05189AA6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64D991C" w14:textId="4CFA891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175375F" w14:textId="403B186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AF48639" w14:textId="485F690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91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35F966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5D732E1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BF18782" w14:textId="18FF787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2E0F356" w14:textId="6523F06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556F485" w14:textId="0B5DCCD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A6CDD5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A15BBA" w:rsidRPr="00FC6DF1" w14:paraId="0C3693B2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6BB05A7" w14:textId="09B12DC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CBD6843" w14:textId="009A35B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60EF9FA" w14:textId="03DFF16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8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122C3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6DA399B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4CCCE1C" w14:textId="2C3C1AD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1DD8921" w14:textId="0C5DFEB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0BE5079" w14:textId="3FB0E5F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286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976623E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06854CA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84D26B3" w14:textId="1155749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9864DDA" w14:textId="387D249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5419B6C" w14:textId="7B7557F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696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3D8280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35C3243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2D937B1" w14:textId="56E93D9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B7AF35E" w14:textId="33F0A19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2D4CF41" w14:textId="48922FF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16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6729B7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692AB9E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A50E863" w14:textId="4C58988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88164BF" w14:textId="42E6D38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A908E59" w14:textId="6FAB5A9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61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F81FF4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700FCD0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72AC9D5" w14:textId="1361061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F9BA312" w14:textId="2C4D988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76CEF6F" w14:textId="22EE61E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34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A8C16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525C790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9396C1F" w14:textId="6ECFDB0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A04D5FA" w14:textId="37E0DBD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CCFA604" w14:textId="645FCB1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41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6291D7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4A87CBA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09C0C16" w14:textId="69A3C9B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1E4F937" w14:textId="77158A0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8C3A70" w14:textId="63CAD13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53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1DB70EC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52A97AB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9B9FD0" w14:textId="2C8AAA9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F5CCE2E" w14:textId="105D816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8C38515" w14:textId="54FC1C2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18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87604F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127E4996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AD538B6" w14:textId="6FA6952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8EA136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,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21D5C93" w14:textId="65E181B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97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9216DC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15BBA" w:rsidRPr="00FC6DF1" w14:paraId="47A90E6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1D9B991" w14:textId="644AC08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579100F" w14:textId="024BC0E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DE4419C" w14:textId="14F08F3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88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30F291E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6E87E94A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999F11" w14:textId="16AE3CD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9ACA982" w14:textId="5DEFF07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D414C3" w14:textId="5C0194F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10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622C262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A15BBA" w:rsidRPr="00FC6DF1" w14:paraId="11856DF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F0DA4DB" w14:textId="653366E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39D00FE" w14:textId="33420A7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9D6C6B2" w14:textId="45F93A8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84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9DC3FB8" w14:textId="7777777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15BBA" w:rsidRPr="00FC6DF1" w14:paraId="0958495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6D80A13" w14:textId="6E7888D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BC85CD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2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0C05993" w14:textId="58EE445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35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6A8EB51" w14:textId="7777777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15BBA" w:rsidRPr="00FC6DF1" w14:paraId="7F9AC299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B012F19" w14:textId="338B383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A2AD571" w14:textId="07987B0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816B82D" w14:textId="2CF649B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020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290B1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3102AAB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F287199" w14:textId="37FF10C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8DD7C7F" w14:textId="7FB4A8C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03334C6" w14:textId="09E1BA1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37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8F4C3A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0979A8F6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E5B3E03" w14:textId="3295B5F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51D739" w14:textId="7766BAE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ED4811B" w14:textId="4A6C177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306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0D7FFB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487AB0EB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B538F8E" w14:textId="014996F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Pat2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0A3B264" w14:textId="1E615E1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095EB5A" w14:textId="76407F4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925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CDA299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15BBA" w:rsidRPr="00FC6DF1" w14:paraId="541C4F5A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E1F526" w14:textId="00F78C0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0E22DA7" w14:textId="18624C5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CC76380" w14:textId="132CFE7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47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2EFC9C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715B1D4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D1CFFCB" w14:textId="40AC25D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7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B0E926A" w14:textId="7166CB5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9E3615" w14:textId="33FC53B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80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AF558C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6E09A2C6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F7E66CF" w14:textId="2081B1BE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AFCA6C" w14:textId="0F93225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9E5DB53" w14:textId="601B4E7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071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53504E5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1836CDA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2B6811E" w14:textId="11FD337B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261A577" w14:textId="1D7526F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733EED9" w14:textId="6AEC8B6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784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F0D31A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2B71B4D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97C4E6C" w14:textId="002D256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174CD4D" w14:textId="063F402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4B9BFC4" w14:textId="2B6AA18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655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0C61DC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4E77D57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324EA7" w14:textId="2612517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2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3C760D" w14:textId="363B673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3E01128" w14:textId="5EB8DF1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148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3B4143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61E62BEB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64560D7" w14:textId="6AC4CD5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05B6082" w14:textId="1FF2659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F36E5F5" w14:textId="2193C52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235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E1E0D03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083E30F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62FC2A4" w14:textId="14B793A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EDFB1AB" w14:textId="312F504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6B175E5" w14:textId="663C204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21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5E1887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59055915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4E8B8B0" w14:textId="5A42388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0B28BE" w14:textId="1EB6B98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44FF5F" w14:textId="41390CF4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88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FA2F10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0A6ECFFE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D3755AB" w14:textId="299954E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03796A6" w14:textId="509B41A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34F5255" w14:textId="34E3CE2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78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FAA7C4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A15BBA" w:rsidRPr="00FC6DF1" w14:paraId="38E381AF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82E0416" w14:textId="1029A08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A460CC4" w14:textId="6F335F3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7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CCD774C" w14:textId="7D7E7C1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780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A14BEA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2E331CD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F2EF11" w14:textId="1527BF0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50BF399" w14:textId="4C42A19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EE2CDB1" w14:textId="5404AA8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527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8F5866E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4C4AA46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9E5B5F2" w14:textId="349DFD7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62C841D" w14:textId="07AB69E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405FE0B" w14:textId="381D722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76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97D17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4F7E16D4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6919732" w14:textId="16F1933F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CF013AE" w14:textId="560AA94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26E3DB5" w14:textId="4E94BAA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047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618C65A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197FC727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33E9C55" w14:textId="3B47F34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098088D" w14:textId="41882D4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795C49" w14:textId="2A747A3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3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8BF2F2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566E980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607E58E" w14:textId="3797339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DD76D19" w14:textId="058D50F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9170E00" w14:textId="31D0B35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94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0F5F2C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3D95C9FF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BCBFE91" w14:textId="7BAF1E67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4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C0A1CB1" w14:textId="1968B57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31182CE" w14:textId="47784C28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003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67E126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7A0DD64B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67312C7" w14:textId="69B9CBA3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7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18CF5B2" w14:textId="6106F2A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,1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3608EB3" w14:textId="6DB42F7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1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546D95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19A5D758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FE2F1B4" w14:textId="1225709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A878CAC" w14:textId="6E478D5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23F20C0" w14:textId="283B4D3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0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650179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A15BBA" w:rsidRPr="00FC6DF1" w14:paraId="5562D817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A431C7F" w14:textId="6A37D76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FD57F50" w14:textId="4A07678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99C6CED" w14:textId="1364E9C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73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AA70B2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7CE728C1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C08C1CC" w14:textId="1E1D4A1D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B78CC30" w14:textId="191C77B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D1041E1" w14:textId="134B283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4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5710C07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A15BBA" w:rsidRPr="00FC6DF1" w14:paraId="1DF1D185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B136781" w14:textId="32FEDF82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273D9BF" w14:textId="742AA6F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1A476B8" w14:textId="4F3E88E6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402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7CAE64C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15B3070D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0FFA1F9" w14:textId="7B8B5FC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104119C" w14:textId="46E4F9B9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0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1750F81" w14:textId="582AE84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8150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4FBA9F0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252A81CC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0222D4E" w14:textId="61C8C66C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A6B3E32" w14:textId="594CFAD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71D219DB" w14:textId="56399FF0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111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1D2F5B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4A15D228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AC227AE" w14:textId="38485E41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8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9C5923A" w14:textId="79409CC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,9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E049314" w14:textId="28D78B2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128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382C03F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1D34D820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22C14E2" w14:textId="7344BB0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9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2D377BA" w14:textId="1F63836D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3DCD67B" w14:textId="3812C43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652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595B436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22A1346A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F540F15" w14:textId="75D556EA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39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63D7B36" w14:textId="50977F4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333048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1207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0AEF2B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</w:tr>
      <w:tr w:rsidR="00A15BBA" w:rsidRPr="00FC6DF1" w14:paraId="48319C85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D647E42" w14:textId="45089156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54A7AA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,2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03600BD3" w14:textId="27E51CAC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835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99A86C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1BC62849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24E6971" w14:textId="19A85415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C0D8A10" w14:textId="5EFB3A75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,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F559439" w14:textId="14E732CE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2413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2329F5C4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3E1F1260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C044852" w14:textId="5C9C077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0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B658EBD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,4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E1CE40B" w14:textId="06AAF772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43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DE24FE1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A15BBA" w:rsidRPr="00FC6DF1" w14:paraId="5F364D9A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910CA16" w14:textId="6CB5FB94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3A3E712" w14:textId="6F161F0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10BF56C" w14:textId="2B5DF70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1258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9A3E288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A15BBA" w:rsidRPr="00FC6DF1" w14:paraId="6B04D728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414BF0C0" w14:textId="7B8CFDC6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3BF4B66B" w14:textId="3EB1C98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1E08208E" w14:textId="469B8943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037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hideMark/>
          </w:tcPr>
          <w:p w14:paraId="6052FEC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484CA4C2" w14:textId="77777777" w:rsidTr="00A15BBA">
        <w:trPr>
          <w:trHeight w:val="320"/>
        </w:trPr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3BF0295" w14:textId="65BCCFD9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2DD1E1C4" w14:textId="458C31E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8</w:t>
            </w:r>
          </w:p>
        </w:tc>
        <w:tc>
          <w:tcPr>
            <w:tcW w:w="2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7C83C44" w14:textId="7CDE79C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5052</w:t>
            </w:r>
          </w:p>
        </w:tc>
        <w:tc>
          <w:tcPr>
            <w:tcW w:w="241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F032FC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A15BBA" w:rsidRPr="00FC6DF1" w14:paraId="6101685D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F597A8C" w14:textId="01F87088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4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4A99443" w14:textId="7883593F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</w:t>
            </w:r>
            <w:r w:rsidR="00F35C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120939F" w14:textId="3C21B731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160</w:t>
            </w:r>
            <w:r w:rsidR="003277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F89B569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A15BBA" w:rsidRPr="00FC6DF1" w14:paraId="1B2AB29B" w14:textId="77777777" w:rsidTr="00A15BBA">
        <w:trPr>
          <w:trHeight w:val="320"/>
        </w:trPr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E0DB54B" w14:textId="5EBDF710" w:rsidR="00FC6DF1" w:rsidRPr="00FC6DF1" w:rsidRDefault="00FC6DF1" w:rsidP="00FC6DF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03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42D8A65" w14:textId="6203BFCB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,5</w:t>
            </w:r>
          </w:p>
        </w:tc>
        <w:tc>
          <w:tcPr>
            <w:tcW w:w="2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5FC5A218" w14:textId="66316DBA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485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0BB789B6" w14:textId="77777777" w:rsidR="00FC6DF1" w:rsidRPr="00FC6DF1" w:rsidRDefault="00FC6DF1" w:rsidP="00FC6DF1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C6DF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</w:tbl>
    <w:p w14:paraId="132D8188" w14:textId="77777777" w:rsidR="008B2597" w:rsidRPr="00FC6DF1" w:rsidRDefault="00314FBC">
      <w:pPr>
        <w:rPr>
          <w:rFonts w:ascii="Times New Roman" w:hAnsi="Times New Roman" w:cs="Times New Roman"/>
        </w:rPr>
      </w:pPr>
    </w:p>
    <w:sectPr w:rsidR="008B2597" w:rsidRPr="00FC6DF1" w:rsidSect="00CF66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-Niklas Hochstein">
    <w15:presenceInfo w15:providerId="Windows Live" w15:userId="880264a6df79e5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DF1"/>
    <w:rsid w:val="0014791B"/>
    <w:rsid w:val="002C4077"/>
    <w:rsid w:val="00314FBC"/>
    <w:rsid w:val="00327700"/>
    <w:rsid w:val="007826D3"/>
    <w:rsid w:val="00A15BBA"/>
    <w:rsid w:val="00CF6680"/>
    <w:rsid w:val="00E8020F"/>
    <w:rsid w:val="00F35C3B"/>
    <w:rsid w:val="00FC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95379A"/>
  <w15:chartTrackingRefBased/>
  <w15:docId w15:val="{4171014A-016C-8547-AAC6-E6EFE65C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C6DF1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C6DF1"/>
    <w:rPr>
      <w:color w:val="954F72"/>
      <w:u w:val="single"/>
    </w:rPr>
  </w:style>
  <w:style w:type="paragraph" w:customStyle="1" w:styleId="msonormal0">
    <w:name w:val="msonormal"/>
    <w:basedOn w:val="Standard"/>
    <w:rsid w:val="00FC6D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FC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47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0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Niklas Hochstein</dc:creator>
  <cp:keywords/>
  <dc:description/>
  <cp:lastModifiedBy>Jan-Niklas Hochstein</cp:lastModifiedBy>
  <cp:revision>3</cp:revision>
  <dcterms:created xsi:type="dcterms:W3CDTF">2022-04-14T16:58:00Z</dcterms:created>
  <dcterms:modified xsi:type="dcterms:W3CDTF">2022-04-23T12:55:00Z</dcterms:modified>
</cp:coreProperties>
</file>